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4B2" w:rsidRPr="00112850" w:rsidRDefault="004C2B0B" w:rsidP="005644B2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="005644B2" w:rsidRPr="00E306CF">
        <w:rPr>
          <w:b/>
          <w:lang w:val="en-US"/>
        </w:rPr>
        <w:t>Table</w:t>
      </w:r>
      <w:r w:rsidR="00D315EE">
        <w:rPr>
          <w:b/>
          <w:lang w:val="en-US"/>
        </w:rPr>
        <w:t xml:space="preserve"> </w:t>
      </w:r>
      <w:bookmarkStart w:id="0" w:name="_GoBack"/>
      <w:bookmarkEnd w:id="0"/>
      <w:r w:rsidR="00D315EE">
        <w:rPr>
          <w:b/>
          <w:lang w:val="en-US"/>
        </w:rPr>
        <w:t>2</w:t>
      </w:r>
      <w:r w:rsidR="005644B2">
        <w:rPr>
          <w:b/>
          <w:lang w:val="en-US"/>
        </w:rPr>
        <w:t xml:space="preserve">. </w:t>
      </w:r>
      <w:r w:rsidR="003E69F9">
        <w:rPr>
          <w:b/>
          <w:lang w:val="en-US"/>
        </w:rPr>
        <w:t>Primer sequences used for RT-PCR</w:t>
      </w:r>
    </w:p>
    <w:p w:rsidR="00E306CF" w:rsidRDefault="00E306CF">
      <w:pPr>
        <w:rPr>
          <w:lang w:val="en-US"/>
        </w:rPr>
      </w:pPr>
    </w:p>
    <w:tbl>
      <w:tblPr>
        <w:tblStyle w:val="Tabellenraster"/>
        <w:tblW w:w="5949" w:type="dxa"/>
        <w:tblInd w:w="1413" w:type="dxa"/>
        <w:tblLayout w:type="fixed"/>
        <w:tblLook w:val="04A0" w:firstRow="1" w:lastRow="0" w:firstColumn="1" w:lastColumn="0" w:noHBand="0" w:noVBand="1"/>
      </w:tblPr>
      <w:tblGrid>
        <w:gridCol w:w="1555"/>
        <w:gridCol w:w="2268"/>
        <w:gridCol w:w="2126"/>
      </w:tblGrid>
      <w:tr w:rsidR="003E69F9" w:rsidRPr="00F87347" w:rsidTr="00D315EE">
        <w:tc>
          <w:tcPr>
            <w:tcW w:w="1555" w:type="dxa"/>
          </w:tcPr>
          <w:p w:rsidR="003E69F9" w:rsidRPr="000022E0" w:rsidRDefault="003E69F9" w:rsidP="00F87347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268" w:type="dxa"/>
          </w:tcPr>
          <w:p w:rsidR="003E69F9" w:rsidRPr="000022E0" w:rsidRDefault="003E69F9" w:rsidP="00F87347">
            <w:pPr>
              <w:jc w:val="center"/>
              <w:rPr>
                <w:b/>
              </w:rPr>
            </w:pPr>
            <w:r w:rsidRPr="000022E0">
              <w:rPr>
                <w:b/>
              </w:rPr>
              <w:t>Company</w:t>
            </w:r>
          </w:p>
        </w:tc>
        <w:tc>
          <w:tcPr>
            <w:tcW w:w="2126" w:type="dxa"/>
          </w:tcPr>
          <w:p w:rsidR="003E69F9" w:rsidRPr="00F87347" w:rsidRDefault="003E69F9" w:rsidP="00CA6C13">
            <w:pPr>
              <w:jc w:val="center"/>
              <w:rPr>
                <w:b/>
                <w:lang w:val="en-US"/>
              </w:rPr>
            </w:pPr>
            <w:r w:rsidRPr="00F87347">
              <w:rPr>
                <w:b/>
                <w:lang w:val="en-US"/>
              </w:rPr>
              <w:t xml:space="preserve">Catalog </w:t>
            </w:r>
            <w:proofErr w:type="spellStart"/>
            <w:r w:rsidRPr="00F87347">
              <w:rPr>
                <w:b/>
                <w:lang w:val="en-US"/>
              </w:rPr>
              <w:t>Nr</w:t>
            </w:r>
            <w:proofErr w:type="spellEnd"/>
            <w:r w:rsidRPr="00F87347">
              <w:rPr>
                <w:b/>
                <w:lang w:val="en-US"/>
              </w:rPr>
              <w:t xml:space="preserve">. </w:t>
            </w:r>
          </w:p>
        </w:tc>
      </w:tr>
      <w:tr w:rsidR="003E69F9" w:rsidRPr="00F87347" w:rsidTr="00D315EE">
        <w:tc>
          <w:tcPr>
            <w:tcW w:w="1555" w:type="dxa"/>
            <w:vAlign w:val="center"/>
          </w:tcPr>
          <w:p w:rsidR="003E69F9" w:rsidRPr="00F87347" w:rsidRDefault="003E69F9" w:rsidP="003E69F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GFß</w:t>
            </w:r>
            <w:proofErr w:type="spellEnd"/>
          </w:p>
        </w:tc>
        <w:tc>
          <w:tcPr>
            <w:tcW w:w="2268" w:type="dxa"/>
            <w:vAlign w:val="center"/>
          </w:tcPr>
          <w:p w:rsidR="003E69F9" w:rsidRPr="000022E0" w:rsidRDefault="00D315EE" w:rsidP="00D315EE">
            <w:pPr>
              <w:jc w:val="center"/>
              <w:rPr>
                <w:lang w:val="en-US"/>
              </w:rPr>
            </w:pPr>
            <w:r>
              <w:rPr>
                <w:lang w:val="en"/>
              </w:rPr>
              <w:t>Life Technologies</w:t>
            </w:r>
          </w:p>
        </w:tc>
        <w:tc>
          <w:tcPr>
            <w:tcW w:w="2126" w:type="dxa"/>
            <w:vAlign w:val="center"/>
          </w:tcPr>
          <w:p w:rsidR="003E69F9" w:rsidRPr="00F87347" w:rsidRDefault="00D315EE" w:rsidP="00F87347">
            <w:pPr>
              <w:jc w:val="center"/>
              <w:rPr>
                <w:lang w:val="en-US"/>
              </w:rPr>
            </w:pPr>
            <w:r w:rsidRPr="00D315EE">
              <w:rPr>
                <w:lang w:val="en-US"/>
              </w:rPr>
              <w:t>Hs00998133_m1</w:t>
            </w:r>
          </w:p>
        </w:tc>
      </w:tr>
      <w:tr w:rsidR="00D315EE" w:rsidTr="00D315EE">
        <w:tc>
          <w:tcPr>
            <w:tcW w:w="1555" w:type="dxa"/>
            <w:vAlign w:val="center"/>
          </w:tcPr>
          <w:p w:rsidR="00D315EE" w:rsidRPr="00F87347" w:rsidRDefault="00D315EE" w:rsidP="00D315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-cadherin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 w:rsidRPr="00D315EE">
              <w:rPr>
                <w:lang w:val="en"/>
              </w:rPr>
              <w:t>Hs01023895_m1</w:t>
            </w:r>
          </w:p>
        </w:tc>
      </w:tr>
      <w:tr w:rsidR="00D315EE" w:rsidTr="00D315EE">
        <w:tc>
          <w:tcPr>
            <w:tcW w:w="1555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VCAM-1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 w:rsidRPr="00D315EE">
              <w:rPr>
                <w:lang w:val="en"/>
              </w:rPr>
              <w:t>Hs01003372_m1</w:t>
            </w:r>
          </w:p>
        </w:tc>
      </w:tr>
      <w:tr w:rsidR="00D315EE" w:rsidTr="00D315EE">
        <w:trPr>
          <w:trHeight w:val="250"/>
        </w:trPr>
        <w:tc>
          <w:tcPr>
            <w:tcW w:w="1555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>ICAM-1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de-AT"/>
              </w:rPr>
            </w:pPr>
            <w:r w:rsidRPr="00D315EE">
              <w:rPr>
                <w:lang w:val="de-AT"/>
              </w:rPr>
              <w:t>Hs00164932_m1</w:t>
            </w:r>
          </w:p>
        </w:tc>
      </w:tr>
      <w:tr w:rsidR="00D315EE" w:rsidTr="00D315EE">
        <w:tc>
          <w:tcPr>
            <w:tcW w:w="1555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>KIM-1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 w:rsidRPr="00D315EE">
              <w:rPr>
                <w:lang w:val="en"/>
              </w:rPr>
              <w:t>Hs00930379_g1</w:t>
            </w:r>
          </w:p>
        </w:tc>
      </w:tr>
      <w:tr w:rsidR="00D315EE" w:rsidTr="00D315EE">
        <w:tc>
          <w:tcPr>
            <w:tcW w:w="1555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ipocalin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 w:rsidRPr="00D315EE">
              <w:rPr>
                <w:lang w:val="en"/>
              </w:rPr>
              <w:t>Hs01008571_m1</w:t>
            </w:r>
          </w:p>
        </w:tc>
      </w:tr>
      <w:tr w:rsidR="00D315EE" w:rsidTr="00D315EE">
        <w:tc>
          <w:tcPr>
            <w:tcW w:w="1555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de-AT"/>
              </w:rPr>
            </w:pPr>
            <w:r>
              <w:rPr>
                <w:lang w:val="de-AT"/>
              </w:rPr>
              <w:t>CCL21</w:t>
            </w:r>
          </w:p>
        </w:tc>
        <w:tc>
          <w:tcPr>
            <w:tcW w:w="2268" w:type="dxa"/>
          </w:tcPr>
          <w:p w:rsidR="00D315EE" w:rsidRDefault="00D315EE" w:rsidP="00D315EE">
            <w:pPr>
              <w:jc w:val="center"/>
            </w:pPr>
            <w:r w:rsidRPr="008707C1">
              <w:t>Life Technologies</w:t>
            </w:r>
          </w:p>
        </w:tc>
        <w:tc>
          <w:tcPr>
            <w:tcW w:w="2126" w:type="dxa"/>
            <w:vAlign w:val="center"/>
          </w:tcPr>
          <w:p w:rsidR="00D315EE" w:rsidRPr="000022E0" w:rsidRDefault="00D315EE" w:rsidP="00D315EE">
            <w:pPr>
              <w:jc w:val="center"/>
              <w:rPr>
                <w:lang w:val="en"/>
              </w:rPr>
            </w:pPr>
            <w:r w:rsidRPr="00D315EE">
              <w:rPr>
                <w:lang w:val="en"/>
              </w:rPr>
              <w:t>Hs00171076_m1</w:t>
            </w:r>
          </w:p>
        </w:tc>
      </w:tr>
    </w:tbl>
    <w:p w:rsidR="005644B2" w:rsidRDefault="005644B2" w:rsidP="005644B2"/>
    <w:p w:rsidR="005644B2" w:rsidRPr="00112850" w:rsidRDefault="005644B2">
      <w:pPr>
        <w:rPr>
          <w:lang w:val="en-US"/>
        </w:rPr>
      </w:pPr>
    </w:p>
    <w:sectPr w:rsidR="005644B2" w:rsidRPr="001128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850"/>
    <w:rsid w:val="00057E5C"/>
    <w:rsid w:val="000846EE"/>
    <w:rsid w:val="0008674A"/>
    <w:rsid w:val="000B092B"/>
    <w:rsid w:val="000B1450"/>
    <w:rsid w:val="000C4FAF"/>
    <w:rsid w:val="00101B42"/>
    <w:rsid w:val="00112850"/>
    <w:rsid w:val="00194C35"/>
    <w:rsid w:val="001F173B"/>
    <w:rsid w:val="00272E52"/>
    <w:rsid w:val="00281EDC"/>
    <w:rsid w:val="00381685"/>
    <w:rsid w:val="003C480F"/>
    <w:rsid w:val="003E69F9"/>
    <w:rsid w:val="003F0806"/>
    <w:rsid w:val="00410F89"/>
    <w:rsid w:val="004C2B0B"/>
    <w:rsid w:val="00544381"/>
    <w:rsid w:val="005644B2"/>
    <w:rsid w:val="005F0D3C"/>
    <w:rsid w:val="006342F5"/>
    <w:rsid w:val="00676CCE"/>
    <w:rsid w:val="006918E2"/>
    <w:rsid w:val="006C54A4"/>
    <w:rsid w:val="007C48C6"/>
    <w:rsid w:val="008D1F3C"/>
    <w:rsid w:val="0096017C"/>
    <w:rsid w:val="009A6D05"/>
    <w:rsid w:val="009C6DC4"/>
    <w:rsid w:val="00A14B5F"/>
    <w:rsid w:val="00A64E69"/>
    <w:rsid w:val="00B919FB"/>
    <w:rsid w:val="00C05AE0"/>
    <w:rsid w:val="00C06612"/>
    <w:rsid w:val="00C151D5"/>
    <w:rsid w:val="00C74E89"/>
    <w:rsid w:val="00CA3E0C"/>
    <w:rsid w:val="00CA6C13"/>
    <w:rsid w:val="00CB2A79"/>
    <w:rsid w:val="00D315EE"/>
    <w:rsid w:val="00D41EE7"/>
    <w:rsid w:val="00D50327"/>
    <w:rsid w:val="00DC5221"/>
    <w:rsid w:val="00E17A0B"/>
    <w:rsid w:val="00E26614"/>
    <w:rsid w:val="00E306CF"/>
    <w:rsid w:val="00E80F17"/>
    <w:rsid w:val="00ED19AA"/>
    <w:rsid w:val="00F1578C"/>
    <w:rsid w:val="00F87347"/>
    <w:rsid w:val="00FE5A99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006A7"/>
  <w15:chartTrackingRefBased/>
  <w15:docId w15:val="{E21C15C4-055B-48D6-B195-7158FF2E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E5A99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56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4072C-66F5-400F-BB76-CDDF58986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sch, Katja</dc:creator>
  <cp:keywords/>
  <dc:description/>
  <cp:lastModifiedBy>Kotsch, Katja</cp:lastModifiedBy>
  <cp:revision>3</cp:revision>
  <dcterms:created xsi:type="dcterms:W3CDTF">2018-07-06T10:38:00Z</dcterms:created>
  <dcterms:modified xsi:type="dcterms:W3CDTF">2018-07-06T10:52:00Z</dcterms:modified>
</cp:coreProperties>
</file>